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1183"/>
        <w:gridCol w:w="2435"/>
        <w:gridCol w:w="990"/>
        <w:gridCol w:w="1260"/>
        <w:gridCol w:w="1080"/>
        <w:gridCol w:w="1980"/>
        <w:gridCol w:w="4770"/>
      </w:tblGrid>
      <w:tr w:rsidR="007E2422" w14:paraId="7C83619C" w14:textId="3684874B" w:rsidTr="007E2422">
        <w:tc>
          <w:tcPr>
            <w:tcW w:w="1183" w:type="dxa"/>
            <w:vAlign w:val="center"/>
          </w:tcPr>
          <w:p w14:paraId="0B835E7A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965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  <w:p w14:paraId="49CC149C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7965">
              <w:rPr>
                <w:rFonts w:ascii="Arial" w:hAnsi="Arial" w:cs="Arial"/>
                <w:b/>
                <w:sz w:val="20"/>
                <w:szCs w:val="20"/>
              </w:rPr>
              <w:t>TGME49_</w:t>
            </w:r>
          </w:p>
        </w:tc>
        <w:tc>
          <w:tcPr>
            <w:tcW w:w="2435" w:type="dxa"/>
            <w:vAlign w:val="center"/>
          </w:tcPr>
          <w:p w14:paraId="353F778B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duct Description</w:t>
            </w:r>
          </w:p>
        </w:tc>
        <w:tc>
          <w:tcPr>
            <w:tcW w:w="990" w:type="dxa"/>
            <w:vAlign w:val="center"/>
          </w:tcPr>
          <w:p w14:paraId="5ED9E54A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 Length</w:t>
            </w:r>
          </w:p>
        </w:tc>
        <w:tc>
          <w:tcPr>
            <w:tcW w:w="1260" w:type="dxa"/>
            <w:vAlign w:val="center"/>
          </w:tcPr>
          <w:p w14:paraId="5089426E" w14:textId="77777777" w:rsidR="007E2422" w:rsidRDefault="007E2422" w:rsidP="000408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</w:t>
            </w:r>
            <w:proofErr w:type="gramEnd"/>
            <w:r w:rsidRPr="003379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value</w:t>
            </w:r>
          </w:p>
          <w:p w14:paraId="3280E94D" w14:textId="3CC644B6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CEP250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5D5604AC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ell cycle stage</w:t>
            </w:r>
          </w:p>
        </w:tc>
        <w:tc>
          <w:tcPr>
            <w:tcW w:w="1980" w:type="dxa"/>
            <w:vAlign w:val="center"/>
          </w:tcPr>
          <w:p w14:paraId="47FE294E" w14:textId="0CCC2494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</w:t>
            </w:r>
            <w:r w:rsidRPr="003379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calization</w:t>
            </w:r>
          </w:p>
        </w:tc>
        <w:tc>
          <w:tcPr>
            <w:tcW w:w="4770" w:type="dxa"/>
            <w:vAlign w:val="center"/>
          </w:tcPr>
          <w:p w14:paraId="154717BF" w14:textId="6BD1691D" w:rsidR="007E2422" w:rsidRDefault="007E2422" w:rsidP="007B273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ents</w:t>
            </w:r>
          </w:p>
        </w:tc>
      </w:tr>
      <w:tr w:rsidR="007E2422" w14:paraId="4326E342" w14:textId="6366C982" w:rsidTr="00D108C6">
        <w:trPr>
          <w:trHeight w:val="432"/>
        </w:trPr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57449A6D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12880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7DE53211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face</w:t>
            </w:r>
            <w:proofErr w:type="gramEnd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gen repeat protei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CBEBAA6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943EFCC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D8FCE57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0EBDA6B" w14:textId="77777777" w:rsidR="007E2422" w:rsidRPr="00260454" w:rsidRDefault="007E2422" w:rsidP="002604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2604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entrosome</w:t>
            </w:r>
            <w:proofErr w:type="gramEnd"/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14:paraId="794D793C" w14:textId="22AF0141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rrent study: </w:t>
            </w:r>
            <w:r w:rsidRPr="007E2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EP250</w:t>
            </w:r>
          </w:p>
        </w:tc>
      </w:tr>
      <w:tr w:rsidR="007E2422" w14:paraId="5602136E" w14:textId="2C30DA0D" w:rsidTr="00D108C6">
        <w:trPr>
          <w:trHeight w:val="432"/>
        </w:trPr>
        <w:tc>
          <w:tcPr>
            <w:tcW w:w="1183" w:type="dxa"/>
            <w:shd w:val="clear" w:color="auto" w:fill="auto"/>
            <w:vAlign w:val="center"/>
          </w:tcPr>
          <w:p w14:paraId="45E93125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42750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E0F2DF0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gramEnd"/>
          </w:p>
        </w:tc>
        <w:tc>
          <w:tcPr>
            <w:tcW w:w="990" w:type="dxa"/>
            <w:shd w:val="clear" w:color="auto" w:fill="auto"/>
            <w:vAlign w:val="center"/>
          </w:tcPr>
          <w:p w14:paraId="47620D54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CF4B3F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DDE852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2657C6" w14:textId="00EFF266" w:rsidR="007E2422" w:rsidRPr="00337965" w:rsidRDefault="007E2422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4770" w:type="dxa"/>
            <w:shd w:val="clear" w:color="auto" w:fill="auto"/>
            <w:vAlign w:val="center"/>
          </w:tcPr>
          <w:p w14:paraId="6929E3E3" w14:textId="32C5B3B6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iminated (not expressed in tachyzoite)</w:t>
            </w:r>
          </w:p>
        </w:tc>
      </w:tr>
      <w:tr w:rsidR="007E2422" w14:paraId="16F720D2" w14:textId="07185A07" w:rsidTr="007E2422">
        <w:trPr>
          <w:trHeight w:val="432"/>
        </w:trPr>
        <w:tc>
          <w:tcPr>
            <w:tcW w:w="1183" w:type="dxa"/>
            <w:vAlign w:val="center"/>
          </w:tcPr>
          <w:p w14:paraId="28B04E43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54570</w:t>
            </w:r>
          </w:p>
        </w:tc>
        <w:tc>
          <w:tcPr>
            <w:tcW w:w="2435" w:type="dxa"/>
            <w:vAlign w:val="center"/>
          </w:tcPr>
          <w:p w14:paraId="0EB71804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gramEnd"/>
          </w:p>
        </w:tc>
        <w:tc>
          <w:tcPr>
            <w:tcW w:w="990" w:type="dxa"/>
            <w:vAlign w:val="center"/>
          </w:tcPr>
          <w:p w14:paraId="2121035C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1260" w:type="dxa"/>
            <w:vAlign w:val="center"/>
          </w:tcPr>
          <w:p w14:paraId="0130720B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vAlign w:val="center"/>
          </w:tcPr>
          <w:p w14:paraId="1FECDBC6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980" w:type="dxa"/>
            <w:vAlign w:val="center"/>
          </w:tcPr>
          <w:p w14:paraId="5CB7EC75" w14:textId="76256F2B" w:rsidR="007E2422" w:rsidRPr="00337965" w:rsidRDefault="007E2422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4770" w:type="dxa"/>
            <w:vAlign w:val="center"/>
          </w:tcPr>
          <w:p w14:paraId="4C427ADC" w14:textId="1704ABF9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tudy: failed cloning</w:t>
            </w:r>
            <w:r w:rsidR="002274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E2422" w14:paraId="41F407E5" w14:textId="2D702C3B" w:rsidTr="007E2422">
        <w:trPr>
          <w:trHeight w:val="432"/>
        </w:trPr>
        <w:tc>
          <w:tcPr>
            <w:tcW w:w="1183" w:type="dxa"/>
            <w:vAlign w:val="center"/>
          </w:tcPr>
          <w:p w14:paraId="21B2C360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42790</w:t>
            </w:r>
          </w:p>
        </w:tc>
        <w:tc>
          <w:tcPr>
            <w:tcW w:w="2435" w:type="dxa"/>
            <w:vAlign w:val="center"/>
          </w:tcPr>
          <w:p w14:paraId="61FDFE5C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chohyalin</w:t>
            </w:r>
            <w:proofErr w:type="spellEnd"/>
            <w:proofErr w:type="gramEnd"/>
          </w:p>
        </w:tc>
        <w:tc>
          <w:tcPr>
            <w:tcW w:w="990" w:type="dxa"/>
            <w:vAlign w:val="center"/>
          </w:tcPr>
          <w:p w14:paraId="6813EA02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1260" w:type="dxa"/>
            <w:vAlign w:val="center"/>
          </w:tcPr>
          <w:p w14:paraId="676A4C62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vAlign w:val="center"/>
          </w:tcPr>
          <w:p w14:paraId="39A0B92C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vAlign w:val="center"/>
          </w:tcPr>
          <w:p w14:paraId="65ECA147" w14:textId="58E5956A" w:rsidR="007E2422" w:rsidRPr="00337965" w:rsidRDefault="007E2422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</w:t>
            </w:r>
            <w:proofErr w:type="gramEnd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nuli</w:t>
            </w:r>
          </w:p>
        </w:tc>
        <w:tc>
          <w:tcPr>
            <w:tcW w:w="4770" w:type="dxa"/>
            <w:vAlign w:val="center"/>
          </w:tcPr>
          <w:p w14:paraId="435D92E6" w14:textId="143DD207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rrent study: </w:t>
            </w:r>
            <w:r w:rsidRPr="007E2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PAP1</w:t>
            </w:r>
          </w:p>
        </w:tc>
      </w:tr>
      <w:tr w:rsidR="007E2422" w14:paraId="394D675F" w14:textId="77D9559F" w:rsidTr="00D108C6">
        <w:trPr>
          <w:trHeight w:val="432"/>
        </w:trPr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49DFB3A2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97210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25FB26B8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F0924A8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31A376C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C80F685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A7E45EC" w14:textId="5447ED9A" w:rsidR="007E2422" w:rsidRPr="00337965" w:rsidRDefault="007E2422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14:paraId="67B6AD52" w14:textId="465E3CD1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rrent study: C-terminal tagging failed </w:t>
            </w:r>
          </w:p>
        </w:tc>
      </w:tr>
      <w:tr w:rsidR="007E2422" w14:paraId="50063DCF" w14:textId="662406AB" w:rsidTr="00D108C6">
        <w:trPr>
          <w:trHeight w:val="432"/>
        </w:trPr>
        <w:tc>
          <w:tcPr>
            <w:tcW w:w="1183" w:type="dxa"/>
            <w:shd w:val="clear" w:color="auto" w:fill="auto"/>
            <w:vAlign w:val="center"/>
          </w:tcPr>
          <w:p w14:paraId="69836BEB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44470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1D0105A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gramEnd"/>
          </w:p>
        </w:tc>
        <w:tc>
          <w:tcPr>
            <w:tcW w:w="990" w:type="dxa"/>
            <w:shd w:val="clear" w:color="auto" w:fill="auto"/>
            <w:vAlign w:val="center"/>
          </w:tcPr>
          <w:p w14:paraId="561041CF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4E6384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C23726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CA96C1" w14:textId="48ADC265" w:rsidR="007E2422" w:rsidRPr="00337965" w:rsidRDefault="007E2422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0F20ACD5" w14:textId="7493E5A5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uld et al., 2011</w:t>
            </w:r>
          </w:p>
        </w:tc>
      </w:tr>
      <w:tr w:rsidR="007E2422" w14:paraId="031C2EE2" w14:textId="739331A1" w:rsidTr="00D108C6">
        <w:trPr>
          <w:trHeight w:val="432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E03EB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1339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9206A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face</w:t>
            </w:r>
            <w:proofErr w:type="gramEnd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gen repeat protei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D7EBE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C5F50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58294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t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F50D1" w14:textId="6C9E6803" w:rsidR="007E2422" w:rsidRPr="00337965" w:rsidRDefault="007E2422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3EDEA" w14:textId="49A47E27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tudy: C-terminal tagging failed</w:t>
            </w:r>
          </w:p>
        </w:tc>
      </w:tr>
      <w:tr w:rsidR="007E2422" w14:paraId="34007CEC" w14:textId="732B10BB" w:rsidTr="00D108C6">
        <w:trPr>
          <w:trHeight w:val="432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F361E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39300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C0892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gramEnd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1BA8F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A21DA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948FB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/M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19DD3" w14:textId="1032DE4B" w:rsidR="007E2422" w:rsidRPr="00337965" w:rsidRDefault="007E2422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DD755" w14:textId="40C7AAEE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iminated (cell cycle stage)</w:t>
            </w:r>
          </w:p>
        </w:tc>
      </w:tr>
      <w:tr w:rsidR="007E2422" w14:paraId="4FF7A3A9" w14:textId="37AACC65" w:rsidTr="00D108C6">
        <w:trPr>
          <w:trHeight w:val="432"/>
        </w:trPr>
        <w:tc>
          <w:tcPr>
            <w:tcW w:w="1183" w:type="dxa"/>
            <w:shd w:val="clear" w:color="auto" w:fill="auto"/>
            <w:vAlign w:val="center"/>
          </w:tcPr>
          <w:p w14:paraId="11C53856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52880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60F0379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gramEnd"/>
          </w:p>
        </w:tc>
        <w:tc>
          <w:tcPr>
            <w:tcW w:w="990" w:type="dxa"/>
            <w:shd w:val="clear" w:color="auto" w:fill="auto"/>
            <w:vAlign w:val="center"/>
          </w:tcPr>
          <w:p w14:paraId="190516B2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326D5D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902CE3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/C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16F668" w14:textId="77777777" w:rsidR="007E2422" w:rsidRPr="00337965" w:rsidRDefault="007E2422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oid</w:t>
            </w:r>
            <w:proofErr w:type="spellEnd"/>
            <w:proofErr w:type="gramEnd"/>
          </w:p>
        </w:tc>
        <w:tc>
          <w:tcPr>
            <w:tcW w:w="4770" w:type="dxa"/>
            <w:shd w:val="clear" w:color="auto" w:fill="auto"/>
            <w:vAlign w:val="center"/>
          </w:tcPr>
          <w:p w14:paraId="2E70037A" w14:textId="57697DA9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uld et al., 2011</w:t>
            </w:r>
          </w:p>
        </w:tc>
      </w:tr>
      <w:tr w:rsidR="007E2422" w14:paraId="608CBA7B" w14:textId="1A422F6C" w:rsidTr="00D108C6">
        <w:trPr>
          <w:trHeight w:val="432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E66DB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90620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CCBEF1" w14:textId="77777777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60628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5B999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18EA3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9D928" w14:textId="77777777" w:rsidR="007E2422" w:rsidRPr="00260454" w:rsidRDefault="007E2422" w:rsidP="002604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2604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entrosome</w:t>
            </w:r>
            <w:proofErr w:type="gramEnd"/>
          </w:p>
        </w:tc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1FC60" w14:textId="11F734C3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rrent study: </w:t>
            </w:r>
            <w:r w:rsidRPr="007E2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EP250L-1</w:t>
            </w:r>
          </w:p>
        </w:tc>
      </w:tr>
      <w:tr w:rsidR="007E2422" w14:paraId="62DA684F" w14:textId="4ADBED47" w:rsidTr="00D108C6">
        <w:trPr>
          <w:trHeight w:val="432"/>
        </w:trPr>
        <w:tc>
          <w:tcPr>
            <w:tcW w:w="1183" w:type="dxa"/>
            <w:shd w:val="clear" w:color="auto" w:fill="auto"/>
            <w:vAlign w:val="center"/>
          </w:tcPr>
          <w:p w14:paraId="11DAF08E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57180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74B3255" w14:textId="0EF849DC" w:rsidR="007E2422" w:rsidRPr="00337965" w:rsidRDefault="007E2422" w:rsidP="005F51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SMC N-</w:t>
            </w: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nal domain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D6A9F1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63F696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5422CB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C7A38F" w14:textId="77D0F359" w:rsidR="007E2422" w:rsidRPr="00337965" w:rsidRDefault="007E2422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4770" w:type="dxa"/>
            <w:shd w:val="clear" w:color="auto" w:fill="auto"/>
            <w:vAlign w:val="center"/>
          </w:tcPr>
          <w:p w14:paraId="722AA71D" w14:textId="11E111AF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iminated: predicted Rad50</w:t>
            </w:r>
          </w:p>
        </w:tc>
      </w:tr>
      <w:tr w:rsidR="007E2422" w14:paraId="43CC0F85" w14:textId="6959FA12" w:rsidTr="007E2422">
        <w:trPr>
          <w:trHeight w:val="432"/>
        </w:trPr>
        <w:tc>
          <w:tcPr>
            <w:tcW w:w="1183" w:type="dxa"/>
            <w:vAlign w:val="center"/>
          </w:tcPr>
          <w:p w14:paraId="6FE083DA" w14:textId="77777777" w:rsidR="007E2422" w:rsidRPr="00337965" w:rsidRDefault="007E2422" w:rsidP="00040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7965">
              <w:rPr>
                <w:rFonts w:ascii="Arial" w:hAnsi="Arial" w:cs="Arial"/>
                <w:sz w:val="20"/>
                <w:szCs w:val="20"/>
              </w:rPr>
              <w:t>265840</w:t>
            </w:r>
          </w:p>
        </w:tc>
        <w:tc>
          <w:tcPr>
            <w:tcW w:w="2435" w:type="dxa"/>
            <w:vAlign w:val="center"/>
          </w:tcPr>
          <w:p w14:paraId="132F3B48" w14:textId="77777777" w:rsidR="007E2422" w:rsidRPr="00337965" w:rsidRDefault="007E2422" w:rsidP="003379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gramEnd"/>
          </w:p>
        </w:tc>
        <w:tc>
          <w:tcPr>
            <w:tcW w:w="990" w:type="dxa"/>
            <w:vAlign w:val="center"/>
          </w:tcPr>
          <w:p w14:paraId="16020104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260" w:type="dxa"/>
            <w:vAlign w:val="center"/>
          </w:tcPr>
          <w:p w14:paraId="6AB97454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vAlign w:val="center"/>
          </w:tcPr>
          <w:p w14:paraId="0BAE1589" w14:textId="77777777" w:rsidR="007E2422" w:rsidRPr="00337965" w:rsidRDefault="007E2422" w:rsidP="000408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t</w:t>
            </w:r>
            <w:proofErr w:type="gramEnd"/>
          </w:p>
        </w:tc>
        <w:tc>
          <w:tcPr>
            <w:tcW w:w="1980" w:type="dxa"/>
            <w:vAlign w:val="center"/>
          </w:tcPr>
          <w:p w14:paraId="307CEE3B" w14:textId="18B80700" w:rsidR="007E2422" w:rsidRPr="00337965" w:rsidRDefault="00235004" w:rsidP="00260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velope</w:t>
            </w:r>
            <w:r w:rsidR="007E2422" w:rsidRPr="00337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pore</w:t>
            </w:r>
          </w:p>
        </w:tc>
        <w:tc>
          <w:tcPr>
            <w:tcW w:w="4770" w:type="dxa"/>
            <w:vAlign w:val="center"/>
          </w:tcPr>
          <w:p w14:paraId="3BDB6C2A" w14:textId="02703374" w:rsidR="007E2422" w:rsidRPr="00337965" w:rsidRDefault="007E2422" w:rsidP="007B27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rrent study: </w:t>
            </w:r>
            <w:r w:rsidRPr="007E2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NEP1</w:t>
            </w:r>
          </w:p>
        </w:tc>
      </w:tr>
    </w:tbl>
    <w:p w14:paraId="067C431A" w14:textId="77777777" w:rsidR="007132AA" w:rsidRDefault="007132AA"/>
    <w:p w14:paraId="7CB264CF" w14:textId="0D15C3C9" w:rsidR="0022746B" w:rsidRPr="0022746B" w:rsidRDefault="0022746B">
      <w:pPr>
        <w:rPr>
          <w:rFonts w:ascii="Arial" w:hAnsi="Arial"/>
          <w:sz w:val="20"/>
          <w:szCs w:val="20"/>
        </w:rPr>
      </w:pPr>
      <w:r w:rsidRPr="0022746B">
        <w:rPr>
          <w:rFonts w:ascii="Arial" w:hAnsi="Arial"/>
          <w:sz w:val="20"/>
          <w:szCs w:val="20"/>
        </w:rPr>
        <w:t>Two genomic loci resisted epitope tagging at the C-terminus of the corresponding protein (TGME49_297210 and TGME49_213392) and alone with futile cloning of TGME49_254570 resulted in elimination of these putative CEP prot</w:t>
      </w:r>
      <w:r>
        <w:rPr>
          <w:rFonts w:ascii="Arial" w:hAnsi="Arial"/>
          <w:sz w:val="20"/>
          <w:szCs w:val="20"/>
        </w:rPr>
        <w:t>eins from further investigation</w:t>
      </w:r>
      <w:r w:rsidRPr="0022746B">
        <w:rPr>
          <w:rFonts w:ascii="Arial" w:hAnsi="Arial"/>
          <w:sz w:val="20"/>
          <w:szCs w:val="20"/>
        </w:rPr>
        <w:t>.</w:t>
      </w:r>
      <w:bookmarkStart w:id="0" w:name="_GoBack"/>
      <w:bookmarkEnd w:id="0"/>
    </w:p>
    <w:sectPr w:rsidR="0022746B" w:rsidRPr="0022746B" w:rsidSect="005F51E3">
      <w:pgSz w:w="15840" w:h="12240" w:orient="landscape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1E3"/>
    <w:rsid w:val="0004081D"/>
    <w:rsid w:val="00063958"/>
    <w:rsid w:val="00177C66"/>
    <w:rsid w:val="001C440C"/>
    <w:rsid w:val="0022746B"/>
    <w:rsid w:val="00235004"/>
    <w:rsid w:val="002355BC"/>
    <w:rsid w:val="00260454"/>
    <w:rsid w:val="002E2C54"/>
    <w:rsid w:val="00321780"/>
    <w:rsid w:val="00337965"/>
    <w:rsid w:val="00545B33"/>
    <w:rsid w:val="00565064"/>
    <w:rsid w:val="005F51E3"/>
    <w:rsid w:val="0062145B"/>
    <w:rsid w:val="0062728B"/>
    <w:rsid w:val="007132AA"/>
    <w:rsid w:val="00751A2F"/>
    <w:rsid w:val="007B273B"/>
    <w:rsid w:val="007E2422"/>
    <w:rsid w:val="0085264C"/>
    <w:rsid w:val="009B2143"/>
    <w:rsid w:val="009B271C"/>
    <w:rsid w:val="00B57CBA"/>
    <w:rsid w:val="00BE4291"/>
    <w:rsid w:val="00D108C6"/>
    <w:rsid w:val="00F73E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0B5F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1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1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6</Characters>
  <Application>Microsoft Macintosh Word</Application>
  <DocSecurity>0</DocSecurity>
  <Lines>9</Lines>
  <Paragraphs>2</Paragraphs>
  <ScaleCrop>false</ScaleCrop>
  <Company>University South Florida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</dc:creator>
  <cp:keywords/>
  <dc:description/>
  <cp:lastModifiedBy>Lena</cp:lastModifiedBy>
  <cp:revision>4</cp:revision>
  <cp:lastPrinted>2014-03-19T15:24:00Z</cp:lastPrinted>
  <dcterms:created xsi:type="dcterms:W3CDTF">2014-06-16T12:58:00Z</dcterms:created>
  <dcterms:modified xsi:type="dcterms:W3CDTF">2014-11-25T15:28:00Z</dcterms:modified>
</cp:coreProperties>
</file>